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3A660162" w:rsidR="00BF3750" w:rsidRPr="00B10EDA" w:rsidRDefault="00BF3750" w:rsidP="006F099D">
      <w:pPr>
        <w:spacing w:after="120" w:line="240" w:lineRule="auto"/>
        <w:jc w:val="both"/>
        <w:rPr>
          <w:rFonts w:ascii="Arial" w:hAnsi="Arial" w:cs="Arial"/>
          <w:b/>
          <w:color w:val="000000" w:themeColor="text1"/>
        </w:rPr>
      </w:pPr>
      <w:r w:rsidRPr="00B10EDA">
        <w:rPr>
          <w:rFonts w:ascii="Arial" w:hAnsi="Arial" w:cs="Arial"/>
          <w:b/>
          <w:color w:val="000000" w:themeColor="text1"/>
        </w:rPr>
        <w:t>TABLE</w:t>
      </w:r>
      <w:r w:rsidR="00B10EDA" w:rsidRPr="00B10EDA">
        <w:rPr>
          <w:rFonts w:ascii="Arial" w:hAnsi="Arial" w:cs="Arial"/>
          <w:b/>
          <w:color w:val="000000" w:themeColor="text1"/>
        </w:rPr>
        <w:t xml:space="preserve"> 1: Plasmids generated and used</w:t>
      </w:r>
    </w:p>
    <w:tbl>
      <w:tblPr>
        <w:tblStyle w:val="TableGrid"/>
        <w:tblW w:w="989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2520"/>
        <w:gridCol w:w="2430"/>
      </w:tblGrid>
      <w:tr w:rsidR="00B10EDA" w:rsidRPr="00B10EDA" w14:paraId="6DF20E4E" w14:textId="77777777" w:rsidTr="00732C89">
        <w:trPr>
          <w:cantSplit/>
          <w:trHeight w:hRule="exact" w:val="288"/>
          <w:jc w:val="center"/>
        </w:trPr>
        <w:tc>
          <w:tcPr>
            <w:tcW w:w="49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6A6A6" w:themeFill="background1" w:themeFillShade="A6"/>
            <w:vAlign w:val="center"/>
          </w:tcPr>
          <w:p w14:paraId="2DB5EBE4" w14:textId="1FE383E1" w:rsidR="00C66DB7" w:rsidRPr="00B10EDA" w:rsidRDefault="00B10EDA" w:rsidP="00AD16C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LASMID NAM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6A6A6" w:themeFill="background1" w:themeFillShade="A6"/>
            <w:vAlign w:val="center"/>
          </w:tcPr>
          <w:p w14:paraId="3727617F" w14:textId="77777777" w:rsidR="00C66DB7" w:rsidRPr="00B10EDA" w:rsidRDefault="00C66DB7" w:rsidP="00AD16C5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SOURC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6A6A6" w:themeFill="background1" w:themeFillShade="A6"/>
            <w:vAlign w:val="center"/>
          </w:tcPr>
          <w:p w14:paraId="7CD40C8A" w14:textId="77777777" w:rsidR="00C66DB7" w:rsidRPr="00B10EDA" w:rsidRDefault="00C66DB7" w:rsidP="00AD16C5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IDENTIFIER</w:t>
            </w:r>
          </w:p>
        </w:tc>
      </w:tr>
      <w:tr w:rsidR="006F1C21" w:rsidRPr="00B10EDA" w14:paraId="3427C308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7BA058CF" w14:textId="4E000CDA" w:rsidR="006F1C21" w:rsidRPr="00B10EDA" w:rsidRDefault="00365190" w:rsidP="001E0EEE">
            <w:pPr>
              <w:rPr>
                <w:rFonts w:ascii="Arial" w:hAnsi="Arial" w:cs="Arial"/>
                <w:color w:val="000000" w:themeColor="text1"/>
              </w:rPr>
            </w:pPr>
            <w:bookmarkStart w:id="0" w:name="OLE_LINK201"/>
            <w:bookmarkStart w:id="1" w:name="OLE_LINK202"/>
            <w:proofErr w:type="spellStart"/>
            <w:r>
              <w:rPr>
                <w:rFonts w:ascii="Arial" w:hAnsi="Arial" w:cs="Arial"/>
                <w:color w:val="000000" w:themeColor="text1"/>
              </w:rPr>
              <w:t>p</w:t>
            </w:r>
            <w:r w:rsidR="00ED0AF8">
              <w:rPr>
                <w:rFonts w:ascii="Arial" w:hAnsi="Arial" w:cs="Arial"/>
                <w:color w:val="000000" w:themeColor="text1"/>
              </w:rPr>
              <w:t>CAAG</w:t>
            </w:r>
            <w:r w:rsidR="00095FD6">
              <w:rPr>
                <w:rFonts w:ascii="Arial" w:hAnsi="Arial" w:cs="Arial"/>
                <w:color w:val="000000" w:themeColor="text1"/>
              </w:rPr>
              <w:t>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6F1C21">
              <w:rPr>
                <w:rFonts w:ascii="Arial" w:hAnsi="Arial" w:cs="Arial"/>
                <w:color w:val="000000" w:themeColor="text1"/>
              </w:rPr>
              <w:t>PSD95-FingR GFP</w:t>
            </w:r>
            <w:bookmarkEnd w:id="0"/>
            <w:bookmarkEnd w:id="1"/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517BF83B" w14:textId="10AB275F" w:rsidR="006F1C21" w:rsidRPr="00B10EDA" w:rsidRDefault="00365190" w:rsidP="001E0EEE">
            <w:pPr>
              <w:rPr>
                <w:rFonts w:ascii="Arial" w:hAnsi="Arial" w:cs="Arial"/>
                <w:color w:val="000000" w:themeColor="text1"/>
              </w:rPr>
            </w:pPr>
            <w:bookmarkStart w:id="2" w:name="OLE_LINK193"/>
            <w:bookmarkStart w:id="3" w:name="OLE_LINK194"/>
            <w:r>
              <w:rPr>
                <w:rFonts w:ascii="Arial" w:hAnsi="Arial" w:cs="Arial"/>
                <w:color w:val="000000" w:themeColor="text1"/>
              </w:rPr>
              <w:t>this paper</w:t>
            </w:r>
            <w:bookmarkEnd w:id="2"/>
            <w:bookmarkEnd w:id="3"/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BEED32A" w14:textId="77777777" w:rsidR="006F1C21" w:rsidRPr="00B10EDA" w:rsidRDefault="006F1C21" w:rsidP="001E0EE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65190" w:rsidRPr="00B10EDA" w14:paraId="66D0894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04207CB1" w14:textId="37D6BFA9" w:rsidR="00365190" w:rsidRPr="00B10EDA" w:rsidRDefault="00365190" w:rsidP="0036519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</w:t>
            </w:r>
            <w:r w:rsidR="00ED0AF8">
              <w:rPr>
                <w:rFonts w:ascii="Arial" w:hAnsi="Arial" w:cs="Arial"/>
                <w:color w:val="000000" w:themeColor="text1"/>
              </w:rPr>
              <w:t>CAAG</w:t>
            </w:r>
            <w:r w:rsidR="00095FD6">
              <w:rPr>
                <w:rFonts w:ascii="Arial" w:hAnsi="Arial" w:cs="Arial"/>
                <w:color w:val="000000" w:themeColor="text1"/>
              </w:rPr>
              <w:t>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PSD95-FingR mRuby2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D5C42ED" w14:textId="212ACD48" w:rsidR="00365190" w:rsidRPr="00B10EDA" w:rsidRDefault="00365190" w:rsidP="0036519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078079E2" w14:textId="77777777" w:rsidR="00365190" w:rsidRPr="00B10EDA" w:rsidRDefault="00365190" w:rsidP="0036519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65190" w:rsidRPr="00B10EDA" w14:paraId="1635827F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1F31CB8E" w14:textId="1ED2B109" w:rsidR="00365190" w:rsidRPr="00B10EDA" w:rsidRDefault="00ED0AF8" w:rsidP="0036519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mRuby2-Arp3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545ACF44" w14:textId="6FA89F01" w:rsidR="00365190" w:rsidRPr="00B10EDA" w:rsidRDefault="00095FD6" w:rsidP="0036519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</w:t>
            </w:r>
            <w:r w:rsidR="00ED0AF8">
              <w:rPr>
                <w:rFonts w:ascii="Arial" w:hAnsi="Arial" w:cs="Arial"/>
                <w:color w:val="000000" w:themeColor="text1"/>
              </w:rPr>
              <w:t xml:space="preserve">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3ACE44E3" w14:textId="77777777" w:rsidR="00365190" w:rsidRPr="00B10EDA" w:rsidRDefault="00365190" w:rsidP="0036519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05610C03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2A0CBF2B" w14:textId="1383974D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MRLC-mRuby2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361589c6-d020-49b4-a002-bdb527911155+"/>
            <w:id w:val="-1565252662"/>
            <w:placeholder>
              <w:docPart w:val="246D859C96525E4385FE12529E85BAC3"/>
            </w:placeholder>
          </w:sdtPr>
          <w:sdtContent>
            <w:tc>
              <w:tcPr>
                <w:tcW w:w="2520" w:type="dxa"/>
                <w:tcBorders>
                  <w:top w:val="single" w:sz="12" w:space="0" w:color="000000"/>
                </w:tcBorders>
                <w:shd w:val="clear" w:color="auto" w:fill="auto"/>
              </w:tcPr>
              <w:p w14:paraId="460E9416" w14:textId="644866C7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Padilla-Rodriguez et al., 2018)</w:t>
                </w:r>
              </w:p>
            </w:tc>
          </w:sdtContent>
        </w:sdt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3853E410" w14:textId="12AAE91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B10EDA">
              <w:rPr>
                <w:rFonts w:ascii="Arial" w:hAnsi="Arial" w:cs="Arial"/>
                <w:color w:val="000000" w:themeColor="text1"/>
              </w:rPr>
              <w:t>RRID:Addgene</w:t>
            </w:r>
            <w:proofErr w:type="gramEnd"/>
            <w:r w:rsidRPr="00B10EDA">
              <w:rPr>
                <w:rFonts w:ascii="Arial" w:hAnsi="Arial" w:cs="Arial"/>
                <w:color w:val="000000" w:themeColor="text1"/>
              </w:rPr>
              <w:t>_84383</w:t>
            </w:r>
          </w:p>
        </w:tc>
      </w:tr>
      <w:tr w:rsidR="00ED0AF8" w:rsidRPr="00B10EDA" w14:paraId="38599443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21AE732E" w14:textId="39D60829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pCW57.1 mCherry-FP4-MITO (all-in-one dox-inducible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3C857345" w14:textId="6303DE3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66A3E373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7FD97D53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5F998DE1" w14:textId="266FDAB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pCW57.1 mCherry-AP4-MITO (all-in-one dox-inducible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20E4CBC7" w14:textId="2C265AF3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046A5F5F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26F31352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55A9D3BC" w14:textId="567BE628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4" w:name="_Hlk112530950"/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EGFP-LifeAct</w:t>
            </w:r>
          </w:p>
        </w:tc>
        <w:bookmarkStart w:id="5" w:name="OLE_LINK196" w:displacedByCustomXml="next"/>
        <w:bookmarkStart w:id="6" w:name="OLE_LINK195" w:displacedByCustomXml="next"/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361589c6-d020-49b4-a002-bdb527911155+"/>
            <w:id w:val="-1024629752"/>
            <w:placeholder>
              <w:docPart w:val="5107BA769E81AC4DA8188F1AEBE23A62"/>
            </w:placeholder>
          </w:sdtPr>
          <w:sdtContent>
            <w:tc>
              <w:tcPr>
                <w:tcW w:w="2520" w:type="dxa"/>
                <w:tcBorders>
                  <w:top w:val="single" w:sz="12" w:space="0" w:color="000000"/>
                </w:tcBorders>
                <w:shd w:val="clear" w:color="auto" w:fill="auto"/>
              </w:tcPr>
              <w:p w14:paraId="6F2CB36D" w14:textId="2035E017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Padilla-Rodriguez et al., 2018)</w:t>
                </w:r>
              </w:p>
            </w:tc>
          </w:sdtContent>
        </w:sdt>
        <w:bookmarkEnd w:id="5" w:displacedByCustomXml="prev"/>
        <w:bookmarkEnd w:id="6" w:displacedByCustomXml="prev"/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20EC5E87" w14:textId="7184E03C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B10EDA">
              <w:rPr>
                <w:rFonts w:ascii="Arial" w:hAnsi="Arial" w:cs="Arial"/>
                <w:color w:val="000000" w:themeColor="text1"/>
              </w:rPr>
              <w:t>RRID:Addgene</w:t>
            </w:r>
            <w:proofErr w:type="gramEnd"/>
            <w:r w:rsidRPr="00B10EDA">
              <w:rPr>
                <w:rFonts w:ascii="Arial" w:hAnsi="Arial" w:cs="Arial"/>
                <w:color w:val="000000" w:themeColor="text1"/>
              </w:rPr>
              <w:t>_84383</w:t>
            </w:r>
          </w:p>
        </w:tc>
      </w:tr>
      <w:bookmarkEnd w:id="4"/>
      <w:tr w:rsidR="00ED0AF8" w:rsidRPr="00B10EDA" w14:paraId="51DC813B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62891E09" w14:textId="7A6EE72B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cloning vector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41523236" w14:textId="6EE6D49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095D0D86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E0BF6A1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1C43D83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n.t.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CGAGGGCGACTTAACCTTAGG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1C03BF40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18401117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5C018270" w14:textId="47AB8D58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7" w:name="OLE_LINK17"/>
            <w:bookmarkStart w:id="8" w:name="OLE_LINK18"/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Enah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#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bookmarkEnd w:id="7"/>
            <w:bookmarkEnd w:id="8"/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TTAAAGGGCGATTGTCTTCTG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40F5D795" w14:textId="12A4A80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9" w:name="OLE_LINK23"/>
            <w:bookmarkStart w:id="10" w:name="OLE_LINK24"/>
            <w:bookmarkStart w:id="11" w:name="OLE_LINK25"/>
            <w:r w:rsidRPr="00B10EDA">
              <w:rPr>
                <w:rFonts w:ascii="Arial" w:hAnsi="Arial" w:cs="Arial"/>
                <w:color w:val="000000" w:themeColor="text1"/>
              </w:rPr>
              <w:t xml:space="preserve">this paper, seq. source: </w:t>
            </w:r>
            <w:bookmarkEnd w:id="9"/>
            <w:bookmarkEnd w:id="10"/>
            <w:bookmarkEnd w:id="11"/>
            <w:r w:rsidRPr="00B10EDA">
              <w:rPr>
                <w:rFonts w:ascii="Arial" w:hAnsi="Arial" w:cs="Arial"/>
                <w:color w:val="000000" w:themeColor="text1"/>
              </w:rPr>
              <w:t>TRCN0000091680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325C4140" w14:textId="4D2D399A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002033CA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03E4C273" w14:textId="629114FD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Enah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#2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TATGCAGTGTTCGACTTGCTC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7A046EDF" w14:textId="79CCD8D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, seq. source: TRCN0000091682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71E4A97" w14:textId="5B07ABD9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3E6B099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6E6F70F2" w14:textId="4190044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Evl</w:t>
            </w:r>
            <w:proofErr w:type="spellEnd"/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B10EDA">
              <w:rPr>
                <w:rFonts w:ascii="Arial" w:hAnsi="Arial" w:cs="Arial"/>
                <w:color w:val="000000" w:themeColor="text1"/>
              </w:rPr>
              <w:t xml:space="preserve">#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TTGTTCATTTCTTCCATGAGG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444CE655" w14:textId="62F973F9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, seq. source: TRCN0000091075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552D1AD4" w14:textId="50589B0B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377393C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2B5B9FC7" w14:textId="4BB91244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Evl</w:t>
            </w:r>
            <w:proofErr w:type="spellEnd"/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B10EDA">
              <w:rPr>
                <w:rFonts w:ascii="Arial" w:hAnsi="Arial" w:cs="Arial"/>
                <w:color w:val="000000" w:themeColor="text1"/>
              </w:rPr>
              <w:t xml:space="preserve">#2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TTGGAAGCCATCTAATAAAGC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750D586D" w14:textId="1B9D5ECB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, seq. source: TRCN0000091073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C064436" w14:textId="7240CE7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39E0A02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1C897D9B" w14:textId="67A9CEC9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 xml:space="preserve">pLKO.1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Vas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TTCTCACAGGTTCACTCTGGG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61A45BF4" w14:textId="5FCFC78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, seq. source: TRCN0000054420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796885C4" w14:textId="3B3D5A10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4AEB564C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237C91A8" w14:textId="07BCE0A0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pLKO.1 sh</w:t>
            </w:r>
            <w:r w:rsidRPr="00B10EDA">
              <w:rPr>
                <w:rFonts w:ascii="Arial" w:hAnsi="Arial" w:cs="Arial"/>
                <w:i/>
                <w:iCs/>
                <w:color w:val="000000" w:themeColor="text1"/>
              </w:rPr>
              <w:t>Mtss1</w:t>
            </w:r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(anti-sense CCCACGACTCAGGATTCATAT)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7CECA75B" w14:textId="5303998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, seq. source: TRCN0000279395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DDD3949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47351C38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56818FF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12" w:name="OLE_LINK3"/>
            <w:bookmarkStart w:id="13" w:name="OLE_LINK4"/>
            <w:bookmarkStart w:id="14" w:name="_Hlk71930744"/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bookmarkEnd w:id="12"/>
            <w:bookmarkEnd w:id="13"/>
            <w:r w:rsidRPr="00B10EDA">
              <w:rPr>
                <w:rFonts w:ascii="Arial" w:hAnsi="Arial" w:cs="Arial"/>
                <w:color w:val="000000" w:themeColor="text1"/>
              </w:rPr>
              <w:t>EGFP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4AE359D8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633E162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1E422961" w14:textId="77777777" w:rsidTr="00732C89">
        <w:trPr>
          <w:cantSplit/>
          <w:trHeight w:val="259"/>
          <w:jc w:val="center"/>
        </w:trPr>
        <w:tc>
          <w:tcPr>
            <w:tcW w:w="4947" w:type="dxa"/>
            <w:shd w:val="clear" w:color="auto" w:fill="auto"/>
          </w:tcPr>
          <w:p w14:paraId="5B887126" w14:textId="3E84706E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EGFP-MENA</w:t>
            </w:r>
          </w:p>
        </w:tc>
        <w:tc>
          <w:tcPr>
            <w:tcW w:w="2520" w:type="dxa"/>
            <w:shd w:val="clear" w:color="auto" w:fill="auto"/>
          </w:tcPr>
          <w:p w14:paraId="1C69B2B9" w14:textId="3BA1C0B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shd w:val="clear" w:color="auto" w:fill="auto"/>
          </w:tcPr>
          <w:p w14:paraId="1DFA169C" w14:textId="5FE4B83F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ED0AF8" w:rsidRPr="00B10EDA" w14:paraId="581A15FB" w14:textId="77777777" w:rsidTr="00732C89">
        <w:trPr>
          <w:cantSplit/>
          <w:trHeight w:val="259"/>
          <w:jc w:val="center"/>
        </w:trPr>
        <w:tc>
          <w:tcPr>
            <w:tcW w:w="4947" w:type="dxa"/>
            <w:shd w:val="clear" w:color="auto" w:fill="auto"/>
          </w:tcPr>
          <w:p w14:paraId="6B3A2562" w14:textId="621FE7C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EGFP-EVL</w:t>
            </w:r>
          </w:p>
        </w:tc>
        <w:tc>
          <w:tcPr>
            <w:tcW w:w="2520" w:type="dxa"/>
            <w:shd w:val="clear" w:color="auto" w:fill="auto"/>
          </w:tcPr>
          <w:p w14:paraId="30B914D1" w14:textId="20EAF30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shd w:val="clear" w:color="auto" w:fill="auto"/>
          </w:tcPr>
          <w:p w14:paraId="47606546" w14:textId="647D402C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ED0AF8" w:rsidRPr="00B10EDA" w14:paraId="6702C68E" w14:textId="77777777" w:rsidTr="00732C89">
        <w:trPr>
          <w:cantSplit/>
          <w:trHeight w:val="259"/>
          <w:jc w:val="center"/>
        </w:trPr>
        <w:tc>
          <w:tcPr>
            <w:tcW w:w="4947" w:type="dxa"/>
            <w:shd w:val="clear" w:color="auto" w:fill="auto"/>
          </w:tcPr>
          <w:p w14:paraId="7BCA1911" w14:textId="6A4B488A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15" w:name="OLE_LINK13"/>
            <w:bookmarkStart w:id="16" w:name="OLE_LINK14"/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mRuby2-LifeAct</w:t>
            </w:r>
            <w:bookmarkEnd w:id="15"/>
            <w:bookmarkEnd w:id="16"/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180d7919-e026-4b93-b918-7cdafe3cbd46+"/>
            <w:id w:val="1740519709"/>
            <w:placeholder>
              <w:docPart w:val="98A236CAA3C7E941A04C86DB2FCD6141"/>
            </w:placeholder>
          </w:sdtPr>
          <w:sdtContent>
            <w:tc>
              <w:tcPr>
                <w:tcW w:w="2520" w:type="dxa"/>
                <w:shd w:val="clear" w:color="auto" w:fill="auto"/>
              </w:tcPr>
              <w:p w14:paraId="1330AE0B" w14:textId="049A8D15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Parker et al., 2018)</w:t>
                </w:r>
              </w:p>
            </w:tc>
          </w:sdtContent>
        </w:sdt>
        <w:tc>
          <w:tcPr>
            <w:tcW w:w="2430" w:type="dxa"/>
            <w:shd w:val="clear" w:color="auto" w:fill="auto"/>
          </w:tcPr>
          <w:p w14:paraId="4D91A20E" w14:textId="54E68947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proofErr w:type="gramStart"/>
            <w:r w:rsidRPr="00B10EDA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RRID:Addgene</w:t>
            </w:r>
            <w:proofErr w:type="gramEnd"/>
            <w:r w:rsidRPr="00B10EDA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_84384</w:t>
            </w:r>
          </w:p>
        </w:tc>
      </w:tr>
      <w:bookmarkEnd w:id="14"/>
      <w:tr w:rsidR="00ED0AF8" w:rsidRPr="00B10EDA" w14:paraId="72C974D2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2693093C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3CF8D7B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7777777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ED0AF8" w:rsidRPr="00B10EDA" w14:paraId="63215B1B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35938185" w14:textId="4D93FE94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6DC8E13" w14:textId="5B269C5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643690A" w14:textId="77777777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ED0AF8" w:rsidRPr="00B10EDA" w14:paraId="4AC9FC6A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492AED3" w14:textId="6319DDAE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mEmerald-ΔEVH1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6A49D1B5" w14:textId="72131B32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2CFEECAA" w14:textId="77777777" w:rsidR="00ED0AF8" w:rsidRPr="00B10EDA" w:rsidRDefault="00ED0AF8" w:rsidP="00ED0AF8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ED0AF8" w:rsidRPr="00B10EDA" w14:paraId="43756929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5AA5C42" w14:textId="0027642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mEmerald-EVH1 (EVL) alone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3A22851" w14:textId="0239A042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EF18B2E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23E53AC5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A5010B5" w14:textId="6076922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17" w:name="OLE_LINK15"/>
            <w:bookmarkStart w:id="18" w:name="OLE_LINK16"/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ΔPFN-EVL</w:t>
            </w:r>
            <w:bookmarkEnd w:id="17"/>
            <w:bookmarkEnd w:id="18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C9D95D1" w14:textId="35C05E93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4895742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DFC8D6F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2C0C6F75" w14:textId="4631BAC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bookmarkStart w:id="19" w:name="OLE_LINK1"/>
            <w:bookmarkStart w:id="20" w:name="OLE_LINK2"/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PRR (EVL) alone</w:t>
            </w:r>
            <w:bookmarkEnd w:id="19"/>
            <w:bookmarkEnd w:id="20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41CB7D0" w14:textId="2B5387D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CC49E60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D8AAE1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CCABCE2" w14:textId="0760EB52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ΔGAB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8BCF0C2" w14:textId="5892346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36D2754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CF3F31C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7C456365" w14:textId="4E2B21AF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</w:t>
            </w:r>
            <w:bookmarkStart w:id="21" w:name="OLE_LINK11"/>
            <w:bookmarkStart w:id="22" w:name="OLE_LINK12"/>
            <w:r w:rsidRPr="00B10EDA">
              <w:rPr>
                <w:rFonts w:ascii="Arial" w:hAnsi="Arial" w:cs="Arial"/>
                <w:color w:val="000000" w:themeColor="text1"/>
              </w:rPr>
              <w:t>ΔPFNΔGAB-EVL (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ΔActinPoly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)</w:t>
            </w:r>
            <w:bookmarkEnd w:id="21"/>
            <w:bookmarkEnd w:id="22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D031EFE" w14:textId="1C68B80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BC8AF25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326AF38B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84460E2" w14:textId="290F78E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pEIB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mEmerald</w:t>
            </w:r>
            <w:proofErr w:type="spellEnd"/>
            <w:r w:rsidRPr="00B10EDA">
              <w:rPr>
                <w:rFonts w:ascii="Arial" w:hAnsi="Arial" w:cs="Arial"/>
                <w:color w:val="000000" w:themeColor="text1"/>
              </w:rPr>
              <w:t>-ΔGABΔFAB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42458522" w14:textId="5624B743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0114AB0" w14:textId="7777777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7260D562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F7B06B7" w14:textId="6E7A1B04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E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mEmerald-EVH2 (EVL) alone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DBD42F0" w14:textId="0C6D3F5E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0BDF4AF" w14:textId="77777777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6A8110E9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5F8AE68" w14:textId="7988160A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B10EDA">
              <w:rPr>
                <w:color w:val="000000" w:themeColor="text1"/>
                <w:sz w:val="22"/>
                <w:szCs w:val="22"/>
              </w:rPr>
              <w:t>pLL7.0 Venus-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iLID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-CAAX (from KRas4B)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4a045241-7073-4bbf-a247-c066d8ac3f8c+"/>
            <w:id w:val="105403537"/>
            <w:placeholder>
              <w:docPart w:val="98A236CAA3C7E941A04C86DB2FCD6141"/>
            </w:placeholder>
          </w:sdtPr>
          <w:sdtContent>
            <w:tc>
              <w:tcPr>
                <w:tcW w:w="2520" w:type="dxa"/>
                <w:tcBorders>
                  <w:bottom w:val="single" w:sz="2" w:space="0" w:color="000000"/>
                </w:tcBorders>
                <w:shd w:val="clear" w:color="auto" w:fill="auto"/>
              </w:tcPr>
              <w:p w14:paraId="1047BC1A" w14:textId="54BB94CB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920033">
                  <w:rPr>
                    <w:rFonts w:ascii="Arial" w:eastAsia="Times New Roman" w:hAnsi="Arial" w:cs="Arial"/>
                    <w:color w:val="000000"/>
                  </w:rPr>
                  <w:t>Guntas</w:t>
                </w:r>
                <w:proofErr w:type="spellEnd"/>
                <w:r w:rsidRPr="00920033">
                  <w:rPr>
                    <w:rFonts w:ascii="Arial" w:eastAsia="Times New Roman" w:hAnsi="Arial" w:cs="Arial"/>
                    <w:color w:val="000000"/>
                  </w:rPr>
                  <w:t xml:space="preserve"> et al., 2015)</w:t>
                </w:r>
              </w:p>
            </w:tc>
          </w:sdtContent>
        </w:sdt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2B07EFA3" w14:textId="22432E2B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B10EDA">
              <w:rPr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B10EDA">
              <w:rPr>
                <w:color w:val="000000" w:themeColor="text1"/>
                <w:sz w:val="22"/>
                <w:szCs w:val="22"/>
              </w:rPr>
              <w:t>_60411</w:t>
            </w:r>
          </w:p>
        </w:tc>
      </w:tr>
      <w:tr w:rsidR="00ED0AF8" w:rsidRPr="00B10EDA" w14:paraId="770C2152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7552730D" w14:textId="18284765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B10EDA">
              <w:rPr>
                <w:color w:val="000000" w:themeColor="text1"/>
                <w:sz w:val="22"/>
                <w:szCs w:val="22"/>
              </w:rPr>
              <w:t>pLL7.0 Venus-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iLID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-Mito (from 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ActA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)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4a045241-7073-4bbf-a247-c066d8ac3f8c+"/>
            <w:id w:val="-848644954"/>
            <w:placeholder>
              <w:docPart w:val="98A236CAA3C7E941A04C86DB2FCD6141"/>
            </w:placeholder>
          </w:sdtPr>
          <w:sdtContent>
            <w:tc>
              <w:tcPr>
                <w:tcW w:w="2520" w:type="dxa"/>
                <w:tcBorders>
                  <w:bottom w:val="single" w:sz="2" w:space="0" w:color="000000"/>
                </w:tcBorders>
                <w:shd w:val="clear" w:color="auto" w:fill="auto"/>
              </w:tcPr>
              <w:p w14:paraId="7714C323" w14:textId="37A87D65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920033">
                  <w:rPr>
                    <w:rFonts w:ascii="Arial" w:eastAsia="Times New Roman" w:hAnsi="Arial" w:cs="Arial"/>
                    <w:color w:val="000000"/>
                  </w:rPr>
                  <w:t>Guntas</w:t>
                </w:r>
                <w:proofErr w:type="spellEnd"/>
                <w:r w:rsidRPr="00920033">
                  <w:rPr>
                    <w:rFonts w:ascii="Arial" w:eastAsia="Times New Roman" w:hAnsi="Arial" w:cs="Arial"/>
                    <w:color w:val="000000"/>
                  </w:rPr>
                  <w:t xml:space="preserve"> et al., 2015)</w:t>
                </w:r>
              </w:p>
            </w:tc>
          </w:sdtContent>
        </w:sdt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28F1B02" w14:textId="3B0EF70F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B10EDA">
              <w:rPr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B10EDA">
              <w:rPr>
                <w:color w:val="000000" w:themeColor="text1"/>
                <w:sz w:val="22"/>
                <w:szCs w:val="22"/>
              </w:rPr>
              <w:t>_60413</w:t>
            </w:r>
          </w:p>
        </w:tc>
      </w:tr>
      <w:tr w:rsidR="00ED0AF8" w:rsidRPr="00B10EDA" w14:paraId="3E83860A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1594625E" w14:textId="4429D7CE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C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tgRFPt-Ssp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(R73Q)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88E70F5" w14:textId="4B4ECA1A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B906BC8" w14:textId="77777777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4F708F74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4032AAA" w14:textId="5DA211C3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bookmarkStart w:id="23" w:name="OLE_LINK9"/>
            <w:bookmarkStart w:id="24" w:name="OLE_LINK10"/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C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tgRFPt-Ssp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(R73Q)-ΔEVH1-EVL</w:t>
            </w:r>
            <w:bookmarkEnd w:id="23"/>
            <w:bookmarkEnd w:id="24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4888912D" w14:textId="61806067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A3647E3" w14:textId="77777777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1F4D23E0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16AAB14" w14:textId="20006B0F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C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tgRFPt-Ssp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(R73Q)-ΔPFN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431CF7E" w14:textId="4B17E375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5F1FB94" w14:textId="77777777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1C4385A9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F26CDEF" w14:textId="6EB4235E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C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tgRFPt-Ssp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(R73Q)-ΔPFNΔGAB-EVL (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ΔActinPoly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EB749A7" w14:textId="0FBDCCC1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18916104" w14:textId="77777777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61904F2E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AE6B7F8" w14:textId="586BCB48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pCIB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 xml:space="preserve"> iRFP670-LifeAct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361589c6-d020-49b4-a002-bdb527911155+"/>
            <w:id w:val="1256636508"/>
            <w:placeholder>
              <w:docPart w:val="98A236CAA3C7E941A04C86DB2FCD6141"/>
            </w:placeholder>
          </w:sdtPr>
          <w:sdtContent>
            <w:tc>
              <w:tcPr>
                <w:tcW w:w="2520" w:type="dxa"/>
                <w:tcBorders>
                  <w:bottom w:val="single" w:sz="2" w:space="0" w:color="000000"/>
                </w:tcBorders>
                <w:shd w:val="clear" w:color="auto" w:fill="auto"/>
              </w:tcPr>
              <w:p w14:paraId="302C88AD" w14:textId="05658C8C" w:rsidR="00ED0AF8" w:rsidRPr="00B10EDA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Padilla-Rodriguez et al., 2018)</w:t>
                </w:r>
              </w:p>
            </w:tc>
          </w:sdtContent>
        </w:sdt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78417C2" w14:textId="77A076DA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gramStart"/>
            <w:r w:rsidRPr="00B10EDA">
              <w:rPr>
                <w:color w:val="000000" w:themeColor="text1"/>
                <w:sz w:val="22"/>
                <w:szCs w:val="22"/>
              </w:rPr>
              <w:t>RRID:Addgene</w:t>
            </w:r>
            <w:proofErr w:type="gramEnd"/>
            <w:r w:rsidRPr="00B10EDA">
              <w:rPr>
                <w:color w:val="000000" w:themeColor="text1"/>
                <w:sz w:val="22"/>
                <w:szCs w:val="22"/>
              </w:rPr>
              <w:t>_84385</w:t>
            </w:r>
          </w:p>
        </w:tc>
      </w:tr>
      <w:tr w:rsidR="00ED0AF8" w:rsidRPr="00B10EDA" w14:paraId="5C43F1EA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366E3463" w14:textId="6008BD39" w:rsidR="00ED0AF8" w:rsidRPr="00B10EDA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B10EDA">
              <w:rPr>
                <w:color w:val="000000" w:themeColor="text1"/>
                <w:sz w:val="22"/>
                <w:szCs w:val="22"/>
              </w:rPr>
              <w:t>pCMV6 MIM-</w:t>
            </w:r>
            <w:proofErr w:type="spellStart"/>
            <w:r w:rsidRPr="00B10EDA">
              <w:rPr>
                <w:color w:val="000000" w:themeColor="text1"/>
                <w:sz w:val="22"/>
                <w:szCs w:val="22"/>
              </w:rPr>
              <w:t>myc</w:t>
            </w:r>
            <w:proofErr w:type="spellEnd"/>
            <w:r w:rsidRPr="00B10EDA">
              <w:rPr>
                <w:color w:val="000000" w:themeColor="text1"/>
                <w:sz w:val="22"/>
                <w:szCs w:val="22"/>
              </w:rPr>
              <w:t>-FLAG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CDC9BD2" w14:textId="7DBCB32A" w:rsidR="00ED0AF8" w:rsidRPr="00B10EDA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0EDA">
              <w:rPr>
                <w:rFonts w:ascii="Arial" w:hAnsi="Arial" w:cs="Arial"/>
                <w:color w:val="000000" w:themeColor="text1"/>
              </w:rPr>
              <w:t>Origene</w:t>
            </w:r>
            <w:proofErr w:type="spellEnd"/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652A9AB" w14:textId="6B5564FF" w:rsidR="00ED0AF8" w:rsidRPr="00B10EDA" w:rsidRDefault="00E60851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E60851">
              <w:rPr>
                <w:color w:val="000000" w:themeColor="text1"/>
                <w:sz w:val="22"/>
                <w:szCs w:val="22"/>
              </w:rPr>
              <w:t>MR210506</w:t>
            </w:r>
          </w:p>
        </w:tc>
      </w:tr>
      <w:tr w:rsidR="00ED0AF8" w:rsidRPr="00B10EDA" w14:paraId="6CCD4721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392727E4" w14:textId="78423A5C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lastRenderedPageBreak/>
              <w:t>pCMV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D0AF8">
              <w:rPr>
                <w:color w:val="000000" w:themeColor="text1"/>
                <w:sz w:val="22"/>
                <w:szCs w:val="22"/>
              </w:rPr>
              <w:t>3xFLAG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7d23f57f-2b4f-4eb9-9d17-a0e883d5a3cb+"/>
            <w:id w:val="1516271082"/>
            <w:placeholder>
              <w:docPart w:val="98A236CAA3C7E941A04C86DB2FCD6141"/>
            </w:placeholder>
          </w:sdtPr>
          <w:sdtContent>
            <w:tc>
              <w:tcPr>
                <w:tcW w:w="2520" w:type="dxa"/>
                <w:tcBorders>
                  <w:bottom w:val="single" w:sz="2" w:space="0" w:color="000000"/>
                </w:tcBorders>
                <w:shd w:val="clear" w:color="auto" w:fill="auto"/>
              </w:tcPr>
              <w:p w14:paraId="2E322614" w14:textId="138AD8E9" w:rsidR="00ED0AF8" w:rsidRPr="00ED0AF8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Parker et al., 2013)</w:t>
                </w:r>
              </w:p>
            </w:tc>
          </w:sdtContent>
        </w:sdt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4EB9558" w14:textId="77777777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920033" w:rsidRPr="00B10EDA" w14:paraId="79A93FC4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B1E8736" w14:textId="0F2A401A" w:rsidR="00920033" w:rsidRDefault="00920033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pEFS</w:t>
            </w:r>
            <w:proofErr w:type="spellEnd"/>
            <w:r w:rsidR="00AE739E">
              <w:rPr>
                <w:color w:val="000000" w:themeColor="text1"/>
                <w:sz w:val="22"/>
                <w:szCs w:val="22"/>
              </w:rPr>
              <w:t xml:space="preserve"> GFP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D360334" w14:textId="0425E1ED" w:rsidR="00920033" w:rsidRDefault="00AE739E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C259A9C" w14:textId="77777777" w:rsidR="00920033" w:rsidRPr="00ED0AF8" w:rsidRDefault="00920033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920033" w:rsidRPr="00B10EDA" w14:paraId="072A8C30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D6CAE0D" w14:textId="04B444BC" w:rsidR="00920033" w:rsidRDefault="00AE739E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pEF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GFP-</w:t>
            </w:r>
            <w:r w:rsidRPr="00B10EDA">
              <w:rPr>
                <w:color w:val="000000" w:themeColor="text1"/>
                <w:sz w:val="22"/>
                <w:szCs w:val="22"/>
              </w:rPr>
              <w:t>ΔEVH1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D5DFA2B" w14:textId="3C58E73D" w:rsidR="00920033" w:rsidRDefault="00AE739E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79532E77" w14:textId="77777777" w:rsidR="00920033" w:rsidRPr="00ED0AF8" w:rsidRDefault="00920033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920033" w:rsidRPr="00B10EDA" w14:paraId="4088B34D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471086A" w14:textId="4D934082" w:rsidR="00920033" w:rsidRDefault="00AE739E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pEF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GFP-</w:t>
            </w:r>
            <w:r w:rsidRPr="00B10EDA">
              <w:rPr>
                <w:color w:val="000000" w:themeColor="text1"/>
                <w:sz w:val="22"/>
                <w:szCs w:val="22"/>
              </w:rPr>
              <w:t>Δ</w:t>
            </w:r>
            <w:r>
              <w:rPr>
                <w:color w:val="000000" w:themeColor="text1"/>
                <w:sz w:val="22"/>
                <w:szCs w:val="22"/>
              </w:rPr>
              <w:t>PRR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3F5CA8C5" w14:textId="39ABD418" w:rsidR="00920033" w:rsidRDefault="00AE739E" w:rsidP="00ED0AF8">
            <w:pPr>
              <w:rPr>
                <w:rFonts w:ascii="Arial" w:hAnsi="Arial" w:cs="Arial"/>
                <w:color w:val="000000" w:themeColor="text1"/>
              </w:rPr>
            </w:pPr>
            <w:r w:rsidRPr="00B10EDA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0C3545F" w14:textId="77777777" w:rsidR="00920033" w:rsidRPr="00ED0AF8" w:rsidRDefault="00920033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4D23F5E0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2AA07E7" w14:textId="2ECCD156" w:rsidR="00ED0AF8" w:rsidRPr="00ED0AF8" w:rsidRDefault="007325C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bookmarkStart w:id="25" w:name="OLE_LINK199"/>
            <w:bookmarkStart w:id="26" w:name="OLE_LINK200"/>
            <w:proofErr w:type="spellStart"/>
            <w:r>
              <w:rPr>
                <w:color w:val="000000" w:themeColor="text1"/>
                <w:sz w:val="22"/>
                <w:szCs w:val="22"/>
              </w:rPr>
              <w:t>pCAGG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="00ED0AF8" w:rsidRPr="00ED0AF8">
              <w:rPr>
                <w:color w:val="000000" w:themeColor="text1"/>
                <w:sz w:val="22"/>
                <w:szCs w:val="22"/>
              </w:rPr>
              <w:t>GFP-ΔIBAR-MIM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bookmarkEnd w:id="25"/>
            <w:bookmarkEnd w:id="26"/>
            <w:r>
              <w:rPr>
                <w:color w:val="000000" w:themeColor="text1"/>
                <w:sz w:val="22"/>
                <w:szCs w:val="22"/>
              </w:rPr>
              <w:t>LPPSP</w:t>
            </w:r>
          </w:p>
        </w:tc>
        <w:sdt>
          <w:sdtPr>
            <w:rPr>
              <w:rFonts w:ascii="Arial" w:hAnsi="Arial" w:cs="Arial"/>
              <w:color w:val="000000" w:themeColor="text1"/>
            </w:rPr>
            <w:alias w:val="SmartCite Citation"/>
            <w:tag w:val="d6842db7-1150-4dd0-8530-6d39435022b5:4e5284d6-a379-4840-bf7d-46b1aecbd2c9+"/>
            <w:id w:val="-768384345"/>
            <w:placeholder>
              <w:docPart w:val="DefaultPlaceholder_-1854013440"/>
            </w:placeholder>
          </w:sdtPr>
          <w:sdtContent>
            <w:tc>
              <w:tcPr>
                <w:tcW w:w="2520" w:type="dxa"/>
                <w:tcBorders>
                  <w:bottom w:val="single" w:sz="2" w:space="0" w:color="000000"/>
                </w:tcBorders>
                <w:shd w:val="clear" w:color="auto" w:fill="auto"/>
              </w:tcPr>
              <w:p w14:paraId="0FFDFA12" w14:textId="16479968" w:rsidR="00ED0AF8" w:rsidRPr="00ED0AF8" w:rsidRDefault="00ED0AF8" w:rsidP="00ED0AF8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920033">
                  <w:rPr>
                    <w:rFonts w:ascii="Arial" w:eastAsia="Times New Roman" w:hAnsi="Arial" w:cs="Arial"/>
                    <w:color w:val="000000"/>
                  </w:rPr>
                  <w:t>(Galbraith et al., 2018)</w:t>
                </w:r>
              </w:p>
            </w:tc>
          </w:sdtContent>
        </w:sdt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1D6F2D27" w14:textId="77777777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7325C8" w:rsidRPr="00B10EDA" w14:paraId="3F2EDEF5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356B90B3" w14:textId="33BB938B" w:rsidR="007325C8" w:rsidRPr="007325C8" w:rsidRDefault="007325C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pCAGG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Pr="00ED0AF8">
              <w:rPr>
                <w:color w:val="000000" w:themeColor="text1"/>
                <w:sz w:val="22"/>
                <w:szCs w:val="22"/>
              </w:rPr>
              <w:t>GFP-ΔIBAR-MIM</w:t>
            </w:r>
            <w:r>
              <w:rPr>
                <w:color w:val="000000" w:themeColor="text1"/>
                <w:sz w:val="22"/>
                <w:szCs w:val="22"/>
              </w:rPr>
              <w:t xml:space="preserve"> AGGGG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7A9AF36C" w14:textId="2D422FE9" w:rsidR="007325C8" w:rsidRPr="00ED0AF8" w:rsidRDefault="00095FD6" w:rsidP="00ED0AF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</w:t>
            </w:r>
            <w:r w:rsidR="007325C8">
              <w:rPr>
                <w:rFonts w:ascii="Arial" w:hAnsi="Arial" w:cs="Arial"/>
                <w:color w:val="000000" w:themeColor="text1"/>
              </w:rPr>
              <w:t xml:space="preserve">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2579729E" w14:textId="77777777" w:rsidR="007325C8" w:rsidRPr="00ED0AF8" w:rsidRDefault="007325C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2BEB67C1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3C2C204F" w14:textId="4ABE675F" w:rsidR="00ED0AF8" w:rsidRPr="00920033" w:rsidRDefault="007325C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E</w:t>
            </w:r>
            <w:r w:rsidR="007A0456">
              <w:rPr>
                <w:color w:val="000000" w:themeColor="text1"/>
                <w:sz w:val="22"/>
                <w:szCs w:val="22"/>
              </w:rPr>
              <w:t>F1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r w:rsidR="00ED0AF8" w:rsidRPr="00920033">
              <w:rPr>
                <w:color w:val="000000" w:themeColor="text1"/>
                <w:sz w:val="22"/>
                <w:szCs w:val="22"/>
              </w:rPr>
              <w:t>EVH1-mychis6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3E04AB3" w14:textId="72B8A0CE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E9E59E4" w14:textId="77777777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65645482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4FF271B1" w14:textId="0590803B" w:rsidR="00ED0AF8" w:rsidRPr="00920033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920033">
              <w:rPr>
                <w:color w:val="000000" w:themeColor="text1"/>
                <w:sz w:val="22"/>
                <w:szCs w:val="22"/>
              </w:rPr>
              <w:t>pE</w:t>
            </w:r>
            <w:r w:rsidR="00432B3A">
              <w:rPr>
                <w:color w:val="000000" w:themeColor="text1"/>
                <w:sz w:val="22"/>
                <w:szCs w:val="22"/>
              </w:rPr>
              <w:t>F</w:t>
            </w:r>
            <w:r w:rsidRPr="00920033">
              <w:rPr>
                <w:color w:val="000000" w:themeColor="text1"/>
                <w:sz w:val="22"/>
                <w:szCs w:val="22"/>
              </w:rPr>
              <w:t>1-myc</w:t>
            </w:r>
            <w:r w:rsidR="00432B3A">
              <w:rPr>
                <w:color w:val="000000" w:themeColor="text1"/>
                <w:sz w:val="22"/>
                <w:szCs w:val="22"/>
              </w:rPr>
              <w:t>-</w:t>
            </w:r>
            <w:r w:rsidRPr="00920033">
              <w:rPr>
                <w:color w:val="000000" w:themeColor="text1"/>
                <w:sz w:val="22"/>
                <w:szCs w:val="22"/>
              </w:rPr>
              <w:t>his</w:t>
            </w:r>
            <w:r w:rsidR="007A0456">
              <w:rPr>
                <w:color w:val="000000" w:themeColor="text1"/>
                <w:sz w:val="22"/>
                <w:szCs w:val="22"/>
              </w:rPr>
              <w:t>6</w:t>
            </w:r>
            <w:r w:rsidR="00432B3A">
              <w:rPr>
                <w:color w:val="000000" w:themeColor="text1"/>
                <w:sz w:val="22"/>
                <w:szCs w:val="22"/>
              </w:rPr>
              <w:t xml:space="preserve"> B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2300608E" w14:textId="5AF20AAF" w:rsidR="00ED0AF8" w:rsidRPr="00ED0AF8" w:rsidRDefault="00432B3A" w:rsidP="00ED0AF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nvitrogen, </w:t>
            </w:r>
            <w:r w:rsidRPr="00432B3A">
              <w:rPr>
                <w:rFonts w:ascii="Arial" w:hAnsi="Arial" w:cs="Arial"/>
                <w:color w:val="000000" w:themeColor="text1"/>
              </w:rPr>
              <w:t>V92120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084E57A" w14:textId="77777777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7A9FE651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72EB8C2C" w14:textId="0743FF8C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0033">
              <w:rPr>
                <w:color w:val="000000" w:themeColor="text1"/>
                <w:sz w:val="22"/>
                <w:szCs w:val="22"/>
              </w:rPr>
              <w:t>pLV</w:t>
            </w:r>
            <w:proofErr w:type="spellEnd"/>
            <w:r w:rsidRPr="00920033">
              <w:rPr>
                <w:color w:val="000000" w:themeColor="text1"/>
                <w:sz w:val="22"/>
                <w:szCs w:val="22"/>
              </w:rPr>
              <w:t xml:space="preserve"> MIM-mRuby2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16D6546" w14:textId="692BF2A1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CD320D8" w14:textId="77777777" w:rsidR="00ED0AF8" w:rsidRPr="00ED0AF8" w:rsidRDefault="00ED0AF8" w:rsidP="00ED0AF8">
            <w:pPr>
              <w:pStyle w:val="Default"/>
              <w:rPr>
                <w:color w:val="000000" w:themeColor="text1"/>
                <w:sz w:val="22"/>
                <w:szCs w:val="22"/>
              </w:rPr>
            </w:pPr>
          </w:p>
        </w:tc>
      </w:tr>
      <w:tr w:rsidR="00ED0AF8" w:rsidRPr="00B10EDA" w14:paraId="3533099E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7E6FB74" w14:textId="47777FD9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pLV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 xml:space="preserve"> MIM-iRFP670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43494584" w14:textId="54F41081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CFCB184" w14:textId="7777777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1C1684BA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0204C533" w14:textId="10119195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pLKO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 xml:space="preserve"> sh</w:t>
            </w:r>
            <w:r w:rsidRPr="00ED0AF8">
              <w:rPr>
                <w:rFonts w:ascii="Arial" w:hAnsi="Arial" w:cs="Arial"/>
                <w:i/>
                <w:iCs/>
                <w:color w:val="000000" w:themeColor="text1"/>
              </w:rPr>
              <w:t>Mtss1</w:t>
            </w:r>
            <w:r w:rsidRPr="00ED0AF8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TurboRFP</w:t>
            </w:r>
            <w:proofErr w:type="spellEnd"/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C0DDDFE" w14:textId="7126944D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B0A100D" w14:textId="7777777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72F13B3B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26EE9F21" w14:textId="4C47FE24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pLV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 xml:space="preserve"> MIM-</w:t>
            </w: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tgRFPt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>-</w:t>
            </w: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SspB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>(R73Q)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2B5B737B" w14:textId="5D06343D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E69FBE4" w14:textId="7777777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1A4AC76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2314883D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 xml:space="preserve"> mEmerald-Arp3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5EB57D28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6C9C336C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2E96CCBE" w14:textId="5C8ECB5E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pCIB</w:t>
            </w:r>
            <w:proofErr w:type="spellEnd"/>
            <w:r w:rsidRPr="00ED0AF8">
              <w:rPr>
                <w:rFonts w:ascii="Arial" w:hAnsi="Arial" w:cs="Arial"/>
                <w:color w:val="000000" w:themeColor="text1"/>
              </w:rPr>
              <w:t xml:space="preserve"> iRFP670-EVL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6A397035" w14:textId="03ADCC5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892A3A1" w14:textId="77777777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D0AF8" w:rsidRPr="00B10EDA" w14:paraId="4F5E7F33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6E55C289" w14:textId="2CD948AE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pMD2.G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6B15015F" w14:textId="1805A6B1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 xml:space="preserve">Didier </w:t>
            </w: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Trono</w:t>
            </w:r>
            <w:proofErr w:type="spellEnd"/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1FE2803E" w14:textId="2BD88A2D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D0AF8">
              <w:rPr>
                <w:rFonts w:ascii="Arial" w:hAnsi="Arial" w:cs="Arial"/>
                <w:color w:val="000000" w:themeColor="text1"/>
              </w:rPr>
              <w:t>RRID:Addgene</w:t>
            </w:r>
            <w:proofErr w:type="gramEnd"/>
            <w:r w:rsidRPr="00ED0AF8">
              <w:rPr>
                <w:rFonts w:ascii="Arial" w:hAnsi="Arial" w:cs="Arial"/>
                <w:color w:val="000000" w:themeColor="text1"/>
              </w:rPr>
              <w:t>_12259</w:t>
            </w:r>
          </w:p>
        </w:tc>
      </w:tr>
      <w:tr w:rsidR="00ED0AF8" w:rsidRPr="00B10EDA" w14:paraId="3D2E298C" w14:textId="77777777" w:rsidTr="00732C89">
        <w:trPr>
          <w:cantSplit/>
          <w:trHeight w:val="259"/>
          <w:jc w:val="center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1B3B827A" w14:textId="185B4FA0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>psPAX2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shd w:val="clear" w:color="auto" w:fill="auto"/>
          </w:tcPr>
          <w:p w14:paraId="55093366" w14:textId="633724F8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r w:rsidRPr="00ED0AF8">
              <w:rPr>
                <w:rFonts w:ascii="Arial" w:hAnsi="Arial" w:cs="Arial"/>
                <w:color w:val="000000" w:themeColor="text1"/>
              </w:rPr>
              <w:t xml:space="preserve">Didier </w:t>
            </w:r>
            <w:proofErr w:type="spellStart"/>
            <w:r w:rsidRPr="00ED0AF8">
              <w:rPr>
                <w:rFonts w:ascii="Arial" w:hAnsi="Arial" w:cs="Arial"/>
                <w:color w:val="000000" w:themeColor="text1"/>
              </w:rPr>
              <w:t>Trono</w:t>
            </w:r>
            <w:proofErr w:type="spellEnd"/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D05A8EB" w14:textId="6345169F" w:rsidR="00ED0AF8" w:rsidRPr="00ED0AF8" w:rsidRDefault="00ED0AF8" w:rsidP="00ED0AF8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D0AF8">
              <w:rPr>
                <w:rFonts w:ascii="Arial" w:hAnsi="Arial" w:cs="Arial"/>
                <w:color w:val="000000" w:themeColor="text1"/>
              </w:rPr>
              <w:t>RRID:Addgene</w:t>
            </w:r>
            <w:proofErr w:type="gramEnd"/>
            <w:r w:rsidRPr="00ED0AF8">
              <w:rPr>
                <w:rFonts w:ascii="Arial" w:hAnsi="Arial" w:cs="Arial"/>
                <w:color w:val="000000" w:themeColor="text1"/>
              </w:rPr>
              <w:t>_12260</w:t>
            </w:r>
          </w:p>
        </w:tc>
      </w:tr>
    </w:tbl>
    <w:p w14:paraId="72817586" w14:textId="45109B19" w:rsidR="0079363A" w:rsidRPr="00B10EDA" w:rsidRDefault="0079363A" w:rsidP="00493801">
      <w:pPr>
        <w:rPr>
          <w:rFonts w:ascii="Arial" w:hAnsi="Arial" w:cs="Arial"/>
          <w:color w:val="000000" w:themeColor="text1"/>
        </w:rPr>
      </w:pPr>
    </w:p>
    <w:sectPr w:rsidR="0079363A" w:rsidRPr="00B10EDA" w:rsidSect="000833DF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02401" w14:textId="77777777" w:rsidR="00582677" w:rsidRDefault="00582677" w:rsidP="00723E56">
      <w:pPr>
        <w:spacing w:after="0" w:line="240" w:lineRule="auto"/>
      </w:pPr>
      <w:r>
        <w:separator/>
      </w:r>
    </w:p>
  </w:endnote>
  <w:endnote w:type="continuationSeparator" w:id="0">
    <w:p w14:paraId="17D8674A" w14:textId="77777777" w:rsidR="00582677" w:rsidRDefault="00582677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66BDF" w14:textId="77777777" w:rsidR="00582677" w:rsidRDefault="00582677" w:rsidP="00723E56">
      <w:pPr>
        <w:spacing w:after="0" w:line="240" w:lineRule="auto"/>
      </w:pPr>
      <w:r>
        <w:separator/>
      </w:r>
    </w:p>
  </w:footnote>
  <w:footnote w:type="continuationSeparator" w:id="0">
    <w:p w14:paraId="5F7DAA3E" w14:textId="77777777" w:rsidR="00582677" w:rsidRDefault="00582677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47E93B5E" w:rsidR="008A0BA5" w:rsidRDefault="008A0BA5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98470">
    <w:abstractNumId w:val="1"/>
  </w:num>
  <w:num w:numId="2" w16cid:durableId="1518737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4C5D"/>
    <w:rsid w:val="00006C2B"/>
    <w:rsid w:val="00011942"/>
    <w:rsid w:val="000154BD"/>
    <w:rsid w:val="000176AA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0AE2"/>
    <w:rsid w:val="000649E2"/>
    <w:rsid w:val="00070F70"/>
    <w:rsid w:val="00077197"/>
    <w:rsid w:val="000804C0"/>
    <w:rsid w:val="000833DF"/>
    <w:rsid w:val="000849F3"/>
    <w:rsid w:val="00087BED"/>
    <w:rsid w:val="000903D3"/>
    <w:rsid w:val="00094906"/>
    <w:rsid w:val="00095FD6"/>
    <w:rsid w:val="00096A31"/>
    <w:rsid w:val="000A6B0D"/>
    <w:rsid w:val="000A7BDE"/>
    <w:rsid w:val="000B4E34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61C3"/>
    <w:rsid w:val="001233DA"/>
    <w:rsid w:val="001271FC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15D4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D5469"/>
    <w:rsid w:val="001E0C40"/>
    <w:rsid w:val="001E0EEE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1604A"/>
    <w:rsid w:val="00223239"/>
    <w:rsid w:val="00226A41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139"/>
    <w:rsid w:val="00261B23"/>
    <w:rsid w:val="00264B0D"/>
    <w:rsid w:val="002732B0"/>
    <w:rsid w:val="00274CAF"/>
    <w:rsid w:val="002773A1"/>
    <w:rsid w:val="002809B5"/>
    <w:rsid w:val="002865F4"/>
    <w:rsid w:val="00287AAC"/>
    <w:rsid w:val="00287CE6"/>
    <w:rsid w:val="0029097A"/>
    <w:rsid w:val="00291913"/>
    <w:rsid w:val="00293E62"/>
    <w:rsid w:val="00294399"/>
    <w:rsid w:val="00296CE2"/>
    <w:rsid w:val="002A6277"/>
    <w:rsid w:val="002A6D19"/>
    <w:rsid w:val="002B08A9"/>
    <w:rsid w:val="002B269F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65190"/>
    <w:rsid w:val="0037011B"/>
    <w:rsid w:val="0037443C"/>
    <w:rsid w:val="00376654"/>
    <w:rsid w:val="00386872"/>
    <w:rsid w:val="00394F43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4167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2B3A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0CD5"/>
    <w:rsid w:val="0048267E"/>
    <w:rsid w:val="00482FB0"/>
    <w:rsid w:val="004853BF"/>
    <w:rsid w:val="0049083C"/>
    <w:rsid w:val="0049273F"/>
    <w:rsid w:val="00493801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0305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0237"/>
    <w:rsid w:val="00581B97"/>
    <w:rsid w:val="0058267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B47D8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2A2"/>
    <w:rsid w:val="00621B66"/>
    <w:rsid w:val="00621C16"/>
    <w:rsid w:val="00624FAC"/>
    <w:rsid w:val="00630189"/>
    <w:rsid w:val="00632AA2"/>
    <w:rsid w:val="0063332B"/>
    <w:rsid w:val="00640684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45E5"/>
    <w:rsid w:val="0069536F"/>
    <w:rsid w:val="006A00D6"/>
    <w:rsid w:val="006A23C1"/>
    <w:rsid w:val="006B3244"/>
    <w:rsid w:val="006B4755"/>
    <w:rsid w:val="006B503E"/>
    <w:rsid w:val="006B50C3"/>
    <w:rsid w:val="006B56E0"/>
    <w:rsid w:val="006B5AA0"/>
    <w:rsid w:val="006C1E08"/>
    <w:rsid w:val="006C2BF3"/>
    <w:rsid w:val="006C30A9"/>
    <w:rsid w:val="006C69E6"/>
    <w:rsid w:val="006D137A"/>
    <w:rsid w:val="006D413F"/>
    <w:rsid w:val="006E0C42"/>
    <w:rsid w:val="006E42B2"/>
    <w:rsid w:val="006F0758"/>
    <w:rsid w:val="006F099D"/>
    <w:rsid w:val="006F0A8F"/>
    <w:rsid w:val="006F0F14"/>
    <w:rsid w:val="006F1C21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2464B"/>
    <w:rsid w:val="00730C67"/>
    <w:rsid w:val="0073130F"/>
    <w:rsid w:val="007325C8"/>
    <w:rsid w:val="00732C89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0456"/>
    <w:rsid w:val="007A2791"/>
    <w:rsid w:val="007A797E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5E1"/>
    <w:rsid w:val="007E5F7D"/>
    <w:rsid w:val="007E7A6F"/>
    <w:rsid w:val="007E7B75"/>
    <w:rsid w:val="007F17D8"/>
    <w:rsid w:val="00800C38"/>
    <w:rsid w:val="00801052"/>
    <w:rsid w:val="00801C2E"/>
    <w:rsid w:val="00802E65"/>
    <w:rsid w:val="0080419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01BD"/>
    <w:rsid w:val="00835A27"/>
    <w:rsid w:val="00837C19"/>
    <w:rsid w:val="00840A72"/>
    <w:rsid w:val="00840B74"/>
    <w:rsid w:val="00842056"/>
    <w:rsid w:val="00842DB0"/>
    <w:rsid w:val="00846216"/>
    <w:rsid w:val="008520A5"/>
    <w:rsid w:val="008541E2"/>
    <w:rsid w:val="00855A35"/>
    <w:rsid w:val="00855CE7"/>
    <w:rsid w:val="008657E4"/>
    <w:rsid w:val="00870BD4"/>
    <w:rsid w:val="00874608"/>
    <w:rsid w:val="00874F90"/>
    <w:rsid w:val="00880D9E"/>
    <w:rsid w:val="0088174C"/>
    <w:rsid w:val="0088355F"/>
    <w:rsid w:val="008837C3"/>
    <w:rsid w:val="008862C9"/>
    <w:rsid w:val="0089065C"/>
    <w:rsid w:val="008929E8"/>
    <w:rsid w:val="008941C2"/>
    <w:rsid w:val="00896692"/>
    <w:rsid w:val="00897898"/>
    <w:rsid w:val="008A0BA5"/>
    <w:rsid w:val="008A1089"/>
    <w:rsid w:val="008A3B80"/>
    <w:rsid w:val="008A5FC7"/>
    <w:rsid w:val="008A75F9"/>
    <w:rsid w:val="008B035E"/>
    <w:rsid w:val="008B262D"/>
    <w:rsid w:val="008B4008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5B22"/>
    <w:rsid w:val="008E6290"/>
    <w:rsid w:val="008E68AF"/>
    <w:rsid w:val="008F1945"/>
    <w:rsid w:val="00902560"/>
    <w:rsid w:val="009125AA"/>
    <w:rsid w:val="0091639E"/>
    <w:rsid w:val="009165F2"/>
    <w:rsid w:val="00920033"/>
    <w:rsid w:val="00922610"/>
    <w:rsid w:val="0092453B"/>
    <w:rsid w:val="00925447"/>
    <w:rsid w:val="00927756"/>
    <w:rsid w:val="00933AC9"/>
    <w:rsid w:val="009364BA"/>
    <w:rsid w:val="00944433"/>
    <w:rsid w:val="0094600C"/>
    <w:rsid w:val="009549A7"/>
    <w:rsid w:val="00954B3A"/>
    <w:rsid w:val="00956914"/>
    <w:rsid w:val="00962D3B"/>
    <w:rsid w:val="00967FC2"/>
    <w:rsid w:val="00970BEE"/>
    <w:rsid w:val="009737F6"/>
    <w:rsid w:val="009802EC"/>
    <w:rsid w:val="00990657"/>
    <w:rsid w:val="0099717E"/>
    <w:rsid w:val="009A0108"/>
    <w:rsid w:val="009A1CBB"/>
    <w:rsid w:val="009A464A"/>
    <w:rsid w:val="009A4F0B"/>
    <w:rsid w:val="009A6CC2"/>
    <w:rsid w:val="009B134A"/>
    <w:rsid w:val="009B20A2"/>
    <w:rsid w:val="009B3AC7"/>
    <w:rsid w:val="009B60D6"/>
    <w:rsid w:val="009C1935"/>
    <w:rsid w:val="009C1B32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D7447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06495"/>
    <w:rsid w:val="00A14676"/>
    <w:rsid w:val="00A1592B"/>
    <w:rsid w:val="00A15FC2"/>
    <w:rsid w:val="00A17019"/>
    <w:rsid w:val="00A21F53"/>
    <w:rsid w:val="00A24C5D"/>
    <w:rsid w:val="00A30B50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1EEC"/>
    <w:rsid w:val="00A645CE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39E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0EDA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1EBD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2BFE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04"/>
    <w:rsid w:val="00BD45B3"/>
    <w:rsid w:val="00BD4B58"/>
    <w:rsid w:val="00BD635B"/>
    <w:rsid w:val="00BE3F05"/>
    <w:rsid w:val="00BE4FE0"/>
    <w:rsid w:val="00BE659B"/>
    <w:rsid w:val="00BE6D7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2868"/>
    <w:rsid w:val="00C12A54"/>
    <w:rsid w:val="00C13507"/>
    <w:rsid w:val="00C135FD"/>
    <w:rsid w:val="00C15465"/>
    <w:rsid w:val="00C20398"/>
    <w:rsid w:val="00C2050B"/>
    <w:rsid w:val="00C20F78"/>
    <w:rsid w:val="00C23A86"/>
    <w:rsid w:val="00C3055C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4A2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49C3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17D36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0F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3E51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0851"/>
    <w:rsid w:val="00E63266"/>
    <w:rsid w:val="00E65A78"/>
    <w:rsid w:val="00E65BF6"/>
    <w:rsid w:val="00E668C5"/>
    <w:rsid w:val="00E675A2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0AF8"/>
    <w:rsid w:val="00ED5673"/>
    <w:rsid w:val="00ED661C"/>
    <w:rsid w:val="00EE020A"/>
    <w:rsid w:val="00EE1569"/>
    <w:rsid w:val="00EE30F5"/>
    <w:rsid w:val="00EE6C6F"/>
    <w:rsid w:val="00EE7EC0"/>
    <w:rsid w:val="00EF2AC5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0530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B8E"/>
    <w:rsid w:val="00F94895"/>
    <w:rsid w:val="00F94C05"/>
    <w:rsid w:val="00F96692"/>
    <w:rsid w:val="00F97082"/>
    <w:rsid w:val="00FA30AB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csl-entry">
    <w:name w:val="csl-entry"/>
    <w:basedOn w:val="Normal"/>
    <w:rsid w:val="006406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8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46D859C96525E4385FE12529E85BA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6A6681-0034-B74F-9CA7-2302C4AFAE96}"/>
      </w:docPartPr>
      <w:docPartBody>
        <w:p w:rsidR="00B0332D" w:rsidRDefault="007165A2" w:rsidP="007165A2">
          <w:pPr>
            <w:pStyle w:val="246D859C96525E4385FE12529E85BAC3"/>
          </w:pPr>
          <w:r w:rsidRPr="00007C0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107BA769E81AC4DA8188F1AEBE23A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89F98E-7E86-1949-BDF0-2AC4A06BE2E4}"/>
      </w:docPartPr>
      <w:docPartBody>
        <w:p w:rsidR="00B0332D" w:rsidRDefault="007165A2" w:rsidP="007165A2">
          <w:pPr>
            <w:pStyle w:val="5107BA769E81AC4DA8188F1AEBE23A62"/>
          </w:pPr>
          <w:r w:rsidRPr="00007C0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A236CAA3C7E941A04C86DB2FCD61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C75126-F22F-1A4E-98A1-744B3DD4547D}"/>
      </w:docPartPr>
      <w:docPartBody>
        <w:p w:rsidR="00B0332D" w:rsidRDefault="007165A2" w:rsidP="007165A2">
          <w:pPr>
            <w:pStyle w:val="98A236CAA3C7E941A04C86DB2FCD6141"/>
          </w:pPr>
          <w:r w:rsidRPr="00007C0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DFB14D-203A-8A40-A1EE-4DB4FAF25D23}"/>
      </w:docPartPr>
      <w:docPartBody>
        <w:p w:rsidR="00B0332D" w:rsidRDefault="007165A2">
          <w:r w:rsidRPr="00853D6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D6"/>
    <w:rsid w:val="000357FA"/>
    <w:rsid w:val="002D321C"/>
    <w:rsid w:val="00423345"/>
    <w:rsid w:val="004A0F69"/>
    <w:rsid w:val="004D6134"/>
    <w:rsid w:val="00516A2B"/>
    <w:rsid w:val="006373ED"/>
    <w:rsid w:val="007165A2"/>
    <w:rsid w:val="00A31CAA"/>
    <w:rsid w:val="00B0332D"/>
    <w:rsid w:val="00B70664"/>
    <w:rsid w:val="00C4727F"/>
    <w:rsid w:val="00D17085"/>
    <w:rsid w:val="00E202B4"/>
    <w:rsid w:val="00E548AE"/>
    <w:rsid w:val="00E968E9"/>
    <w:rsid w:val="00FA73D6"/>
    <w:rsid w:val="00FE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65A2"/>
    <w:rPr>
      <w:color w:val="808080"/>
    </w:rPr>
  </w:style>
  <w:style w:type="paragraph" w:customStyle="1" w:styleId="246D859C96525E4385FE12529E85BAC3">
    <w:name w:val="246D859C96525E4385FE12529E85BAC3"/>
    <w:rsid w:val="007165A2"/>
  </w:style>
  <w:style w:type="paragraph" w:customStyle="1" w:styleId="5107BA769E81AC4DA8188F1AEBE23A62">
    <w:name w:val="5107BA769E81AC4DA8188F1AEBE23A62"/>
    <w:rsid w:val="007165A2"/>
  </w:style>
  <w:style w:type="paragraph" w:customStyle="1" w:styleId="98A236CAA3C7E941A04C86DB2FCD6141">
    <w:name w:val="98A236CAA3C7E941A04C86DB2FCD6141"/>
    <w:rsid w:val="007165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CDE401-6194-FD4B-8759-89EDFD741EDD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Gus Mouneimne</cp:lastModifiedBy>
  <cp:revision>3</cp:revision>
  <dcterms:created xsi:type="dcterms:W3CDTF">2023-01-13T07:58:00Z</dcterms:created>
  <dcterms:modified xsi:type="dcterms:W3CDTF">2023-01-19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</Properties>
</file>